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6A37C" w14:textId="6A626C9F" w:rsidR="003B5640" w:rsidRPr="00BB505B" w:rsidRDefault="003B5640" w:rsidP="003B564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B505B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Pr="00BB505B">
        <w:rPr>
          <w:rFonts w:ascii="Times New Roman" w:hAnsi="Times New Roman" w:cs="Times New Roman"/>
          <w:b/>
          <w:bCs/>
        </w:rPr>
        <w:t>Noceto</w:t>
      </w:r>
      <w:proofErr w:type="spellEnd"/>
      <w:r w:rsidRPr="00BB505B">
        <w:rPr>
          <w:rFonts w:ascii="Times New Roman" w:hAnsi="Times New Roman" w:cs="Times New Roman"/>
          <w:b/>
          <w:bCs/>
        </w:rPr>
        <w:t xml:space="preserve"> tree-ring measurement series employed in this study in </w:t>
      </w:r>
      <w:proofErr w:type="gramStart"/>
      <w:r w:rsidRPr="00BB505B">
        <w:rPr>
          <w:rFonts w:ascii="Times New Roman" w:hAnsi="Times New Roman" w:cs="Times New Roman"/>
          <w:b/>
          <w:bCs/>
        </w:rPr>
        <w:t>Tucson .</w:t>
      </w:r>
      <w:proofErr w:type="spellStart"/>
      <w:r w:rsidRPr="00BB505B">
        <w:rPr>
          <w:rFonts w:ascii="Times New Roman" w:hAnsi="Times New Roman" w:cs="Times New Roman"/>
          <w:b/>
          <w:bCs/>
        </w:rPr>
        <w:t>rwl</w:t>
      </w:r>
      <w:proofErr w:type="spellEnd"/>
      <w:proofErr w:type="gramEnd"/>
      <w:r w:rsidRPr="00BB505B">
        <w:rPr>
          <w:rFonts w:ascii="Times New Roman" w:hAnsi="Times New Roman" w:cs="Times New Roman"/>
          <w:b/>
          <w:bCs/>
        </w:rPr>
        <w:t xml:space="preserve"> format. Values reported in 1/100ths of a mm. 999 = end of series. NOC030 = NOC-3, 4 &amp; 18; NOC140 = NOC-14, 19 &amp; 20; NOC060 = NOC-6, 8, 12, 15, 16 &amp; 20; NOC251 = NOC-25; NOC050 = NOC-5 &amp; 17; NOC</w:t>
      </w:r>
      <w:r w:rsidR="00BB505B" w:rsidRPr="00BB505B">
        <w:rPr>
          <w:rFonts w:ascii="Times New Roman" w:hAnsi="Times New Roman" w:cs="Times New Roman"/>
          <w:b/>
          <w:bCs/>
        </w:rPr>
        <w:t>071 = NOC-7; NOC020 = NOC-2 &amp; 9; NOC101 = NOC-10; NOC231 = NOC-23; NOC271 = NOC-27; NOC221 = NOC-22; NOC261 = NOC-26; and NOC111 = NOC-11.</w:t>
      </w:r>
    </w:p>
    <w:p w14:paraId="3DA4C0EE" w14:textId="77777777" w:rsidR="003B5640" w:rsidRDefault="003B5640" w:rsidP="003B5640">
      <w:pPr>
        <w:spacing w:after="0" w:line="240" w:lineRule="auto"/>
      </w:pPr>
    </w:p>
    <w:p w14:paraId="71D0EDE4" w14:textId="13FF2E79" w:rsidR="003B5640" w:rsidRDefault="003B5640" w:rsidP="003B5640">
      <w:pPr>
        <w:spacing w:after="0" w:line="240" w:lineRule="auto"/>
      </w:pPr>
      <w:r>
        <w:t>NOC</w:t>
      </w:r>
      <w:proofErr w:type="gramStart"/>
      <w:r>
        <w:t>030  1001</w:t>
      </w:r>
      <w:proofErr w:type="gramEnd"/>
      <w:r>
        <w:t xml:space="preserve">   173   110   109   143   138   124   153   113   102</w:t>
      </w:r>
    </w:p>
    <w:p w14:paraId="774329A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10</w:t>
      </w:r>
      <w:proofErr w:type="gramEnd"/>
      <w:r>
        <w:t xml:space="preserve">   185   173   179   131   102   135   127    90   139   170</w:t>
      </w:r>
    </w:p>
    <w:p w14:paraId="66A1E62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20</w:t>
      </w:r>
      <w:proofErr w:type="gramEnd"/>
      <w:r>
        <w:t xml:space="preserve">   127   110    97    89   119   119   131   109   159   123</w:t>
      </w:r>
    </w:p>
    <w:p w14:paraId="6C08259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30</w:t>
      </w:r>
      <w:proofErr w:type="gramEnd"/>
      <w:r>
        <w:t xml:space="preserve">    70    99   134   145   126   141   129   132   135   125</w:t>
      </w:r>
    </w:p>
    <w:p w14:paraId="0F96D22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40</w:t>
      </w:r>
      <w:proofErr w:type="gramEnd"/>
      <w:r>
        <w:t xml:space="preserve">   120    95   118    96    76    67   120   122    78   121</w:t>
      </w:r>
    </w:p>
    <w:p w14:paraId="2808A99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50</w:t>
      </w:r>
      <w:proofErr w:type="gramEnd"/>
      <w:r>
        <w:t xml:space="preserve">   113   151   147   149   152   123   122   138   129   135</w:t>
      </w:r>
    </w:p>
    <w:p w14:paraId="6F5EB8A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60</w:t>
      </w:r>
      <w:proofErr w:type="gramEnd"/>
      <w:r>
        <w:t xml:space="preserve">   143    96    91    78    92   111    98   121   139   165</w:t>
      </w:r>
    </w:p>
    <w:p w14:paraId="1FDEE4B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70</w:t>
      </w:r>
      <w:proofErr w:type="gramEnd"/>
      <w:r>
        <w:t xml:space="preserve">   139    91   131   140   162   142   187   152   201   199</w:t>
      </w:r>
    </w:p>
    <w:p w14:paraId="44F918A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80</w:t>
      </w:r>
      <w:proofErr w:type="gramEnd"/>
      <w:r>
        <w:t xml:space="preserve">   160   154   148   119   116   124    95    85   120   165</w:t>
      </w:r>
    </w:p>
    <w:p w14:paraId="2334504F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090</w:t>
      </w:r>
      <w:proofErr w:type="gramEnd"/>
      <w:r>
        <w:t xml:space="preserve">   130   160   141   123   109   139   162   159   150   135</w:t>
      </w:r>
    </w:p>
    <w:p w14:paraId="28F9A7A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00</w:t>
      </w:r>
      <w:proofErr w:type="gramEnd"/>
      <w:r>
        <w:t xml:space="preserve">   152   152   133   185   149   135   116    87    85    86</w:t>
      </w:r>
    </w:p>
    <w:p w14:paraId="0CA1EABF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10</w:t>
      </w:r>
      <w:proofErr w:type="gramEnd"/>
      <w:r>
        <w:t xml:space="preserve">    81    85   109   124    99   131   166   153   146   175</w:t>
      </w:r>
    </w:p>
    <w:p w14:paraId="3AB7478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20</w:t>
      </w:r>
      <w:proofErr w:type="gramEnd"/>
      <w:r>
        <w:t xml:space="preserve">   149   139   139   116   123   151   129   150    95   127</w:t>
      </w:r>
    </w:p>
    <w:p w14:paraId="243FCAF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30</w:t>
      </w:r>
      <w:proofErr w:type="gramEnd"/>
      <w:r>
        <w:t xml:space="preserve">   136   136   124   113   124   102   122   122   145   132</w:t>
      </w:r>
    </w:p>
    <w:p w14:paraId="3E5AB6D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40</w:t>
      </w:r>
      <w:proofErr w:type="gramEnd"/>
      <w:r>
        <w:t xml:space="preserve">   131   129   138   150   126   120   114    95    87    92</w:t>
      </w:r>
    </w:p>
    <w:p w14:paraId="3925C7D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50</w:t>
      </w:r>
      <w:proofErr w:type="gramEnd"/>
      <w:r>
        <w:t xml:space="preserve">    86   119   130   138   133   149   142   138   107   116</w:t>
      </w:r>
    </w:p>
    <w:p w14:paraId="796FC27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60</w:t>
      </w:r>
      <w:proofErr w:type="gramEnd"/>
      <w:r>
        <w:t xml:space="preserve">   114   110   128   166   123   145   115   100    98   109</w:t>
      </w:r>
    </w:p>
    <w:p w14:paraId="4F834C4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70</w:t>
      </w:r>
      <w:proofErr w:type="gramEnd"/>
      <w:r>
        <w:t xml:space="preserve">   109    94    74    80    70    58    87    89    82    70</w:t>
      </w:r>
    </w:p>
    <w:p w14:paraId="7B11465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80</w:t>
      </w:r>
      <w:proofErr w:type="gramEnd"/>
      <w:r>
        <w:t xml:space="preserve">    68   109   119   102   104   126   159   163   162   121</w:t>
      </w:r>
    </w:p>
    <w:p w14:paraId="60C41A3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190</w:t>
      </w:r>
      <w:proofErr w:type="gramEnd"/>
      <w:r>
        <w:t xml:space="preserve">   101   118   160   165   143   102   124   174   182   176</w:t>
      </w:r>
    </w:p>
    <w:p w14:paraId="5E2ED38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30  1200</w:t>
      </w:r>
      <w:proofErr w:type="gramEnd"/>
      <w:r>
        <w:t xml:space="preserve">   279   301   143    86   147   140   999</w:t>
      </w:r>
    </w:p>
    <w:p w14:paraId="45768FB4" w14:textId="77777777" w:rsidR="003B5640" w:rsidRDefault="003B5640" w:rsidP="003B5640">
      <w:pPr>
        <w:spacing w:after="0" w:line="240" w:lineRule="auto"/>
      </w:pPr>
      <w:r>
        <w:t>NOC140   982    56    45    68    57    58    54    60    54</w:t>
      </w:r>
    </w:p>
    <w:p w14:paraId="7073D12B" w14:textId="77777777" w:rsidR="003B5640" w:rsidRDefault="003B5640" w:rsidP="003B5640">
      <w:pPr>
        <w:spacing w:after="0" w:line="240" w:lineRule="auto"/>
      </w:pPr>
      <w:r>
        <w:t>NOC140   990    50    41    30    38    45    65    60    62    56    73</w:t>
      </w:r>
    </w:p>
    <w:p w14:paraId="262C443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00</w:t>
      </w:r>
      <w:proofErr w:type="gramEnd"/>
      <w:r>
        <w:t xml:space="preserve">    72    93    94    94   100   100   113   133   105    80</w:t>
      </w:r>
    </w:p>
    <w:p w14:paraId="0B42243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10</w:t>
      </w:r>
      <w:proofErr w:type="gramEnd"/>
      <w:r>
        <w:t xml:space="preserve">    82    80    94    88    86    88    87    76    87    92</w:t>
      </w:r>
    </w:p>
    <w:p w14:paraId="0374F05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20</w:t>
      </w:r>
      <w:proofErr w:type="gramEnd"/>
      <w:r>
        <w:t xml:space="preserve">    60    70    84    81   101   104   108    59    89    88</w:t>
      </w:r>
    </w:p>
    <w:p w14:paraId="3835B5B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30</w:t>
      </w:r>
      <w:proofErr w:type="gramEnd"/>
      <w:r>
        <w:t xml:space="preserve">    50    54    64    65    85    88   106   125   111   112</w:t>
      </w:r>
    </w:p>
    <w:p w14:paraId="7F89F5F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40</w:t>
      </w:r>
      <w:proofErr w:type="gramEnd"/>
      <w:r>
        <w:t xml:space="preserve">   103   130   117   118    75    79    97   102    98   129</w:t>
      </w:r>
    </w:p>
    <w:p w14:paraId="6AADEA8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50</w:t>
      </w:r>
      <w:proofErr w:type="gramEnd"/>
      <w:r>
        <w:t xml:space="preserve">   108   141   148   102    83    78    90    82    72    88</w:t>
      </w:r>
    </w:p>
    <w:p w14:paraId="2D0C441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60</w:t>
      </w:r>
      <w:proofErr w:type="gramEnd"/>
      <w:r>
        <w:t xml:space="preserve">   128    71    89    80    91   119   101   135   169   189</w:t>
      </w:r>
    </w:p>
    <w:p w14:paraId="4A9D25E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70</w:t>
      </w:r>
      <w:proofErr w:type="gramEnd"/>
      <w:r>
        <w:t xml:space="preserve">   178   100   123   149   219   229   229   185   179   186</w:t>
      </w:r>
    </w:p>
    <w:p w14:paraId="09C32EC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80</w:t>
      </w:r>
      <w:proofErr w:type="gramEnd"/>
      <w:r>
        <w:t xml:space="preserve">   173   177   193   147   165   186   140   171   220   230</w:t>
      </w:r>
    </w:p>
    <w:p w14:paraId="1FE6AD2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090</w:t>
      </w:r>
      <w:proofErr w:type="gramEnd"/>
      <w:r>
        <w:t xml:space="preserve">   206   233   213   128   122   131   198   240   213   175</w:t>
      </w:r>
    </w:p>
    <w:p w14:paraId="6F8CE29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00</w:t>
      </w:r>
      <w:proofErr w:type="gramEnd"/>
      <w:r>
        <w:t xml:space="preserve">   142   179   221   262   187   141   158   111   122   187</w:t>
      </w:r>
    </w:p>
    <w:p w14:paraId="0ADCC02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10</w:t>
      </w:r>
      <w:proofErr w:type="gramEnd"/>
      <w:r>
        <w:t xml:space="preserve">   220   187   189   181   136   179   158   158   193   183</w:t>
      </w:r>
    </w:p>
    <w:p w14:paraId="51C3516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20</w:t>
      </w:r>
      <w:proofErr w:type="gramEnd"/>
      <w:r>
        <w:t xml:space="preserve">   162   193   213   193   195   235   186   197   116   135</w:t>
      </w:r>
    </w:p>
    <w:p w14:paraId="4D15FA9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30</w:t>
      </w:r>
      <w:proofErr w:type="gramEnd"/>
      <w:r>
        <w:t xml:space="preserve">   195   171   208   187   192   186   173   195   222   195</w:t>
      </w:r>
    </w:p>
    <w:p w14:paraId="5F3A379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40</w:t>
      </w:r>
      <w:proofErr w:type="gramEnd"/>
      <w:r>
        <w:t xml:space="preserve">   188   181   187   205   206   198   187   168   160   195</w:t>
      </w:r>
    </w:p>
    <w:p w14:paraId="5774389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50</w:t>
      </w:r>
      <w:proofErr w:type="gramEnd"/>
      <w:r>
        <w:t xml:space="preserve">   133   182   184   168   138   145   105   123   104    99</w:t>
      </w:r>
    </w:p>
    <w:p w14:paraId="20AB8EF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60</w:t>
      </w:r>
      <w:proofErr w:type="gramEnd"/>
      <w:r>
        <w:t xml:space="preserve">   100   111   125   165   167   186   162   180   177   241</w:t>
      </w:r>
    </w:p>
    <w:p w14:paraId="70983D3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70</w:t>
      </w:r>
      <w:proofErr w:type="gramEnd"/>
      <w:r>
        <w:t xml:space="preserve">   246   218   147   164   187   178   252   223   204   192</w:t>
      </w:r>
    </w:p>
    <w:p w14:paraId="1B72777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180</w:t>
      </w:r>
      <w:proofErr w:type="gramEnd"/>
      <w:r>
        <w:t xml:space="preserve">   166   221   204   205   189   220   234   213   180   142</w:t>
      </w:r>
    </w:p>
    <w:p w14:paraId="115E31DB" w14:textId="77777777" w:rsidR="003B5640" w:rsidRDefault="003B5640" w:rsidP="003B5640">
      <w:pPr>
        <w:spacing w:after="0" w:line="240" w:lineRule="auto"/>
      </w:pPr>
      <w:r>
        <w:lastRenderedPageBreak/>
        <w:t>NOC</w:t>
      </w:r>
      <w:proofErr w:type="gramStart"/>
      <w:r>
        <w:t>140  1190</w:t>
      </w:r>
      <w:proofErr w:type="gramEnd"/>
      <w:r>
        <w:t xml:space="preserve">   139   129   161   149   150   143   151   161   150   167</w:t>
      </w:r>
    </w:p>
    <w:p w14:paraId="65AB4A5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40  1200</w:t>
      </w:r>
      <w:proofErr w:type="gramEnd"/>
      <w:r>
        <w:t xml:space="preserve">   185   149    95   106   123   999</w:t>
      </w:r>
    </w:p>
    <w:p w14:paraId="774EE24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17</w:t>
      </w:r>
      <w:proofErr w:type="gramEnd"/>
      <w:r>
        <w:t xml:space="preserve">    83    99   133</w:t>
      </w:r>
    </w:p>
    <w:p w14:paraId="284B003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20</w:t>
      </w:r>
      <w:proofErr w:type="gramEnd"/>
      <w:r>
        <w:t xml:space="preserve">   127   119   107    96   113    90   106   108   161   146</w:t>
      </w:r>
    </w:p>
    <w:p w14:paraId="6053990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30</w:t>
      </w:r>
      <w:proofErr w:type="gramEnd"/>
      <w:r>
        <w:t xml:space="preserve">    95   103   117   149   159   205   207   199   206   197</w:t>
      </w:r>
    </w:p>
    <w:p w14:paraId="0222FFC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40</w:t>
      </w:r>
      <w:proofErr w:type="gramEnd"/>
      <w:r>
        <w:t xml:space="preserve">   172   183   167   150   118   102   173   163   116   174</w:t>
      </w:r>
    </w:p>
    <w:p w14:paraId="13BB6BC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50</w:t>
      </w:r>
      <w:proofErr w:type="gramEnd"/>
      <w:r>
        <w:t xml:space="preserve">   140   187   227   169   182   192   167   134   129   133</w:t>
      </w:r>
    </w:p>
    <w:p w14:paraId="1821ABA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60</w:t>
      </w:r>
      <w:proofErr w:type="gramEnd"/>
      <w:r>
        <w:t xml:space="preserve">   174   128   126    97   128   163   142   167   187   165</w:t>
      </w:r>
    </w:p>
    <w:p w14:paraId="5EC1E1C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70</w:t>
      </w:r>
      <w:proofErr w:type="gramEnd"/>
      <w:r>
        <w:t xml:space="preserve">   169    97   106   121   136   144   173   159   178   193</w:t>
      </w:r>
    </w:p>
    <w:p w14:paraId="4F007D0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80</w:t>
      </w:r>
      <w:proofErr w:type="gramEnd"/>
      <w:r>
        <w:t xml:space="preserve">   176   166   181   149   131   125   111   168   193   206</w:t>
      </w:r>
    </w:p>
    <w:p w14:paraId="60C8F2D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090</w:t>
      </w:r>
      <w:proofErr w:type="gramEnd"/>
      <w:r>
        <w:t xml:space="preserve">   172   207   180   130   130   126   158   161   116   104</w:t>
      </w:r>
    </w:p>
    <w:p w14:paraId="181933F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00</w:t>
      </w:r>
      <w:proofErr w:type="gramEnd"/>
      <w:r>
        <w:t xml:space="preserve">   102   131   152   161   155   130   115    90    79   181</w:t>
      </w:r>
    </w:p>
    <w:p w14:paraId="19EC63D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10</w:t>
      </w:r>
      <w:proofErr w:type="gramEnd"/>
      <w:r>
        <w:t xml:space="preserve">   166   150   151   160   122   138   131   126   140   150</w:t>
      </w:r>
    </w:p>
    <w:p w14:paraId="1CBF6E1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20</w:t>
      </w:r>
      <w:proofErr w:type="gramEnd"/>
      <w:r>
        <w:t xml:space="preserve">   137   149   176   191   164   190   177   157   136   202</w:t>
      </w:r>
    </w:p>
    <w:p w14:paraId="76EF8EF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30</w:t>
      </w:r>
      <w:proofErr w:type="gramEnd"/>
      <w:r>
        <w:t xml:space="preserve">   222   192   221   172   151   116   125   158   153   160</w:t>
      </w:r>
    </w:p>
    <w:p w14:paraId="5F4DA54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40</w:t>
      </w:r>
      <w:proofErr w:type="gramEnd"/>
      <w:r>
        <w:t xml:space="preserve">   149   141   164   185   207   196   192   171   179   168</w:t>
      </w:r>
    </w:p>
    <w:p w14:paraId="40CA6A2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50</w:t>
      </w:r>
      <w:proofErr w:type="gramEnd"/>
      <w:r>
        <w:t xml:space="preserve">   130   171   187   153   149   158   151   171   138   144</w:t>
      </w:r>
    </w:p>
    <w:p w14:paraId="3056964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60</w:t>
      </w:r>
      <w:proofErr w:type="gramEnd"/>
      <w:r>
        <w:t xml:space="preserve">   141   156   149   169   174   213   139   150   171   215</w:t>
      </w:r>
    </w:p>
    <w:p w14:paraId="04D032A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70</w:t>
      </w:r>
      <w:proofErr w:type="gramEnd"/>
      <w:r>
        <w:t xml:space="preserve">   182   219   155   175   170   160   208   217   187   144</w:t>
      </w:r>
    </w:p>
    <w:p w14:paraId="4233289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80</w:t>
      </w:r>
      <w:proofErr w:type="gramEnd"/>
      <w:r>
        <w:t xml:space="preserve">   147   202   204   229   218   214   214   194   174   130</w:t>
      </w:r>
    </w:p>
    <w:p w14:paraId="3FA954D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190</w:t>
      </w:r>
      <w:proofErr w:type="gramEnd"/>
      <w:r>
        <w:t xml:space="preserve">   132   120   143   154   142   130   142   123   141   129</w:t>
      </w:r>
    </w:p>
    <w:p w14:paraId="5E27AA9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60  1200</w:t>
      </w:r>
      <w:proofErr w:type="gramEnd"/>
      <w:r>
        <w:t xml:space="preserve">   149   138   128   135   999</w:t>
      </w:r>
    </w:p>
    <w:p w14:paraId="32C86CC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04</w:t>
      </w:r>
      <w:proofErr w:type="gramEnd"/>
      <w:r>
        <w:t xml:space="preserve">    79    52    58    53    57   155</w:t>
      </w:r>
    </w:p>
    <w:p w14:paraId="4E02B74F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10</w:t>
      </w:r>
      <w:proofErr w:type="gramEnd"/>
      <w:r>
        <w:t xml:space="preserve">   105    70    83   102   114   162   102    91   175   116</w:t>
      </w:r>
    </w:p>
    <w:p w14:paraId="593F2C7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20</w:t>
      </w:r>
      <w:proofErr w:type="gramEnd"/>
      <w:r>
        <w:t xml:space="preserve">    95    84    80    73    47    74    50    47    41    44</w:t>
      </w:r>
    </w:p>
    <w:p w14:paraId="67989D4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30</w:t>
      </w:r>
      <w:proofErr w:type="gramEnd"/>
      <w:r>
        <w:t xml:space="preserve">    60    85    80    60    56    62   104    80   100   103</w:t>
      </w:r>
    </w:p>
    <w:p w14:paraId="64D594E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40</w:t>
      </w:r>
      <w:proofErr w:type="gramEnd"/>
      <w:r>
        <w:t xml:space="preserve">    94   114    78    89    53    53    35    32    31    40</w:t>
      </w:r>
    </w:p>
    <w:p w14:paraId="70BEA7B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50</w:t>
      </w:r>
      <w:proofErr w:type="gramEnd"/>
      <w:r>
        <w:t xml:space="preserve">    58    85    99   113    88    70    79    77    48   106</w:t>
      </w:r>
    </w:p>
    <w:p w14:paraId="5D3578C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60</w:t>
      </w:r>
      <w:proofErr w:type="gramEnd"/>
      <w:r>
        <w:t xml:space="preserve">   118   157   171   176   151   181   161    65    50   111</w:t>
      </w:r>
    </w:p>
    <w:p w14:paraId="6767BEB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70</w:t>
      </w:r>
      <w:proofErr w:type="gramEnd"/>
      <w:r>
        <w:t xml:space="preserve">   159   190   121   174   168   163   168   171   152    87</w:t>
      </w:r>
    </w:p>
    <w:p w14:paraId="120C4A7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80</w:t>
      </w:r>
      <w:proofErr w:type="gramEnd"/>
      <w:r>
        <w:t xml:space="preserve">    65    94   118   180   217   231   217   233   194   138</w:t>
      </w:r>
    </w:p>
    <w:p w14:paraId="7C90DAB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51  1190</w:t>
      </w:r>
      <w:proofErr w:type="gramEnd"/>
      <w:r>
        <w:t xml:space="preserve">   129    97   119   164   182   184   157   127   137   999</w:t>
      </w:r>
    </w:p>
    <w:p w14:paraId="5C22ABF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09</w:t>
      </w:r>
      <w:proofErr w:type="gramEnd"/>
      <w:r>
        <w:t xml:space="preserve">    82</w:t>
      </w:r>
    </w:p>
    <w:p w14:paraId="392CF42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10</w:t>
      </w:r>
      <w:proofErr w:type="gramEnd"/>
      <w:r>
        <w:t xml:space="preserve">   110    84    92    99    94    94    79    68    79   101</w:t>
      </w:r>
    </w:p>
    <w:p w14:paraId="0C9E936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20</w:t>
      </w:r>
      <w:proofErr w:type="gramEnd"/>
      <w:r>
        <w:t xml:space="preserve">    82    67    89    86    98    97    94    57    61    74</w:t>
      </w:r>
    </w:p>
    <w:p w14:paraId="3A8A4C4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30</w:t>
      </w:r>
      <w:proofErr w:type="gramEnd"/>
      <w:r>
        <w:t xml:space="preserve">    49    44    44    44    60    64    84    99    98    78</w:t>
      </w:r>
    </w:p>
    <w:p w14:paraId="669C586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40</w:t>
      </w:r>
      <w:proofErr w:type="gramEnd"/>
      <w:r>
        <w:t xml:space="preserve">    93    92    92    92    73    67    87    92    82    83</w:t>
      </w:r>
    </w:p>
    <w:p w14:paraId="16F7DB0F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50</w:t>
      </w:r>
      <w:proofErr w:type="gramEnd"/>
      <w:r>
        <w:t xml:space="preserve">    66    82    98    73    62    71    72    72    59    92</w:t>
      </w:r>
    </w:p>
    <w:p w14:paraId="3D9B830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60</w:t>
      </w:r>
      <w:proofErr w:type="gramEnd"/>
      <w:r>
        <w:t xml:space="preserve">    82    57    66    65    77   101   105   127   135   146</w:t>
      </w:r>
    </w:p>
    <w:p w14:paraId="11FF50D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70</w:t>
      </w:r>
      <w:proofErr w:type="gramEnd"/>
      <w:r>
        <w:t xml:space="preserve">   137    92   119   134   166   184   162   151   140   144</w:t>
      </w:r>
    </w:p>
    <w:p w14:paraId="0ACCBD5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80</w:t>
      </w:r>
      <w:proofErr w:type="gramEnd"/>
      <w:r>
        <w:t xml:space="preserve">   146   145   167   144   127   140   109   134   144   199</w:t>
      </w:r>
    </w:p>
    <w:p w14:paraId="6B87A04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090</w:t>
      </w:r>
      <w:proofErr w:type="gramEnd"/>
      <w:r>
        <w:t xml:space="preserve">   169   181   181   104    88    98   142   169   145   118</w:t>
      </w:r>
    </w:p>
    <w:p w14:paraId="4D1C5AB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00</w:t>
      </w:r>
      <w:proofErr w:type="gramEnd"/>
      <w:r>
        <w:t xml:space="preserve">   103   155   163   176   154   150   150   105   101   143</w:t>
      </w:r>
    </w:p>
    <w:p w14:paraId="53D1352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10</w:t>
      </w:r>
      <w:proofErr w:type="gramEnd"/>
      <w:r>
        <w:t xml:space="preserve">   138   113   143   128   104   187   140   140   120   141</w:t>
      </w:r>
    </w:p>
    <w:p w14:paraId="1BF14A7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20</w:t>
      </w:r>
      <w:proofErr w:type="gramEnd"/>
      <w:r>
        <w:t xml:space="preserve">   158   176   158   137   157   216   154   163   108   120</w:t>
      </w:r>
    </w:p>
    <w:p w14:paraId="12C1EE7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30</w:t>
      </w:r>
      <w:proofErr w:type="gramEnd"/>
      <w:r>
        <w:t xml:space="preserve">   156   142   199   166   202   163   170   210   170   149</w:t>
      </w:r>
    </w:p>
    <w:p w14:paraId="34E689D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40</w:t>
      </w:r>
      <w:proofErr w:type="gramEnd"/>
      <w:r>
        <w:t xml:space="preserve">   157   149   154   153   155   148   169   166   143   175</w:t>
      </w:r>
    </w:p>
    <w:p w14:paraId="0B43274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50</w:t>
      </w:r>
      <w:proofErr w:type="gramEnd"/>
      <w:r>
        <w:t xml:space="preserve">   111   146   140   129   122   153   128   177   130   119</w:t>
      </w:r>
    </w:p>
    <w:p w14:paraId="2A4648F3" w14:textId="77777777" w:rsidR="003B5640" w:rsidRDefault="003B5640" w:rsidP="003B5640">
      <w:pPr>
        <w:spacing w:after="0" w:line="240" w:lineRule="auto"/>
      </w:pPr>
      <w:r>
        <w:lastRenderedPageBreak/>
        <w:t>NOC</w:t>
      </w:r>
      <w:proofErr w:type="gramStart"/>
      <w:r>
        <w:t>050  1160</w:t>
      </w:r>
      <w:proofErr w:type="gramEnd"/>
      <w:r>
        <w:t xml:space="preserve">   113   114   119   136   136   169   150   152   152   195</w:t>
      </w:r>
    </w:p>
    <w:p w14:paraId="656965A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70</w:t>
      </w:r>
      <w:proofErr w:type="gramEnd"/>
      <w:r>
        <w:t xml:space="preserve">   201   190   123   146   157   129   183   160   148   151</w:t>
      </w:r>
    </w:p>
    <w:p w14:paraId="176E57B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80</w:t>
      </w:r>
      <w:proofErr w:type="gramEnd"/>
      <w:r>
        <w:t xml:space="preserve">   135   179   175   178   175   169   216   164   143   135</w:t>
      </w:r>
    </w:p>
    <w:p w14:paraId="7F2703D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190</w:t>
      </w:r>
      <w:proofErr w:type="gramEnd"/>
      <w:r>
        <w:t xml:space="preserve">   144   130   174   192   179   134   150   127   139   134</w:t>
      </w:r>
    </w:p>
    <w:p w14:paraId="16CAD6C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50  1200</w:t>
      </w:r>
      <w:proofErr w:type="gramEnd"/>
      <w:r>
        <w:t xml:space="preserve">   149   146   113   999</w:t>
      </w:r>
    </w:p>
    <w:p w14:paraId="7E9D4B9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05</w:t>
      </w:r>
      <w:proofErr w:type="gramEnd"/>
      <w:r>
        <w:t xml:space="preserve">   122   133   158   134   101</w:t>
      </w:r>
    </w:p>
    <w:p w14:paraId="736A5A9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10</w:t>
      </w:r>
      <w:proofErr w:type="gramEnd"/>
      <w:r>
        <w:t xml:space="preserve">   118   126   142   151   134   125   105    95   135   141</w:t>
      </w:r>
    </w:p>
    <w:p w14:paraId="52213DD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20</w:t>
      </w:r>
      <w:proofErr w:type="gramEnd"/>
      <w:r>
        <w:t xml:space="preserve">   104    99    95    77    87    85   106   103   124   143</w:t>
      </w:r>
    </w:p>
    <w:p w14:paraId="604D96B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30</w:t>
      </w:r>
      <w:proofErr w:type="gramEnd"/>
      <w:r>
        <w:t xml:space="preserve">    96    97   104   153   153   166   191   173   194   168</w:t>
      </w:r>
    </w:p>
    <w:p w14:paraId="1B9B431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40</w:t>
      </w:r>
      <w:proofErr w:type="gramEnd"/>
      <w:r>
        <w:t xml:space="preserve">   157   137   136   126    96   104   165   167   108   131</w:t>
      </w:r>
    </w:p>
    <w:p w14:paraId="2E68CE8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50</w:t>
      </w:r>
      <w:proofErr w:type="gramEnd"/>
      <w:r>
        <w:t xml:space="preserve">   124   139   144   162   130   158   116    87    81    70</w:t>
      </w:r>
    </w:p>
    <w:p w14:paraId="05C8B5D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60</w:t>
      </w:r>
      <w:proofErr w:type="gramEnd"/>
      <w:r>
        <w:t xml:space="preserve">    72    75    74    57    71    90    79    92    82    91</w:t>
      </w:r>
    </w:p>
    <w:p w14:paraId="7FF5B36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70</w:t>
      </w:r>
      <w:proofErr w:type="gramEnd"/>
      <w:r>
        <w:t xml:space="preserve">   106    70    75    76    98   100   106   115   129   127</w:t>
      </w:r>
    </w:p>
    <w:p w14:paraId="0FF15C2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80</w:t>
      </w:r>
      <w:proofErr w:type="gramEnd"/>
      <w:r>
        <w:t xml:space="preserve">   132   134   123   112   101   110    93   112   129   144</w:t>
      </w:r>
    </w:p>
    <w:p w14:paraId="3968177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090</w:t>
      </w:r>
      <w:proofErr w:type="gramEnd"/>
      <w:r>
        <w:t xml:space="preserve">   120   116   133   105   108   107   135   131   103   102</w:t>
      </w:r>
    </w:p>
    <w:p w14:paraId="6958C98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00</w:t>
      </w:r>
      <w:proofErr w:type="gramEnd"/>
      <w:r>
        <w:t xml:space="preserve">    95   114   135   143   145   127   110    85    92   124</w:t>
      </w:r>
    </w:p>
    <w:p w14:paraId="0E39359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10</w:t>
      </w:r>
      <w:proofErr w:type="gramEnd"/>
      <w:r>
        <w:t xml:space="preserve">   129   128   127   123    96   128   128   123   135   131</w:t>
      </w:r>
    </w:p>
    <w:p w14:paraId="43C89B2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20</w:t>
      </w:r>
      <w:proofErr w:type="gramEnd"/>
      <w:r>
        <w:t xml:space="preserve">   131   126   118   144   138   135   114   112   103   123</w:t>
      </w:r>
    </w:p>
    <w:p w14:paraId="01F4BF6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30</w:t>
      </w:r>
      <w:proofErr w:type="gramEnd"/>
      <w:r>
        <w:t xml:space="preserve">   118   110   127   127   147   113   128   131   127   129</w:t>
      </w:r>
    </w:p>
    <w:p w14:paraId="255E6CB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40</w:t>
      </w:r>
      <w:proofErr w:type="gramEnd"/>
      <w:r>
        <w:t xml:space="preserve">   130   132   122   137   128   146   118   133   128   125</w:t>
      </w:r>
    </w:p>
    <w:p w14:paraId="327C793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50</w:t>
      </w:r>
      <w:proofErr w:type="gramEnd"/>
      <w:r>
        <w:t xml:space="preserve">   108   142   133   127   108   111   105   118    84    99</w:t>
      </w:r>
    </w:p>
    <w:p w14:paraId="6C43760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60</w:t>
      </w:r>
      <w:proofErr w:type="gramEnd"/>
      <w:r>
        <w:t xml:space="preserve">   113   107   108   113   120   148   128   106   104   118</w:t>
      </w:r>
    </w:p>
    <w:p w14:paraId="7313706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70</w:t>
      </w:r>
      <w:proofErr w:type="gramEnd"/>
      <w:r>
        <w:t xml:space="preserve">   101   105    94   115   103    89    87   113   101    84</w:t>
      </w:r>
    </w:p>
    <w:p w14:paraId="4BCB666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80</w:t>
      </w:r>
      <w:proofErr w:type="gramEnd"/>
      <w:r>
        <w:t xml:space="preserve">    84    96   106    92    81    98   128   103   106    84</w:t>
      </w:r>
    </w:p>
    <w:p w14:paraId="5524283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71  1190</w:t>
      </w:r>
      <w:proofErr w:type="gramEnd"/>
      <w:r>
        <w:t xml:space="preserve">    82    66   999</w:t>
      </w:r>
    </w:p>
    <w:p w14:paraId="672721D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034</w:t>
      </w:r>
      <w:proofErr w:type="gramEnd"/>
      <w:r>
        <w:t xml:space="preserve">   140   167   150   155   138   136</w:t>
      </w:r>
    </w:p>
    <w:p w14:paraId="634B065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040</w:t>
      </w:r>
      <w:proofErr w:type="gramEnd"/>
      <w:r>
        <w:t xml:space="preserve">   153   178   187   159   125    78   202   179   119   187</w:t>
      </w:r>
    </w:p>
    <w:p w14:paraId="503FC08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050</w:t>
      </w:r>
      <w:proofErr w:type="gramEnd"/>
      <w:r>
        <w:t xml:space="preserve">   127   180   167   212   233   180   136   138   144   112</w:t>
      </w:r>
    </w:p>
    <w:p w14:paraId="38CAC5D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060</w:t>
      </w:r>
      <w:proofErr w:type="gramEnd"/>
      <w:r>
        <w:t xml:space="preserve">   151   135   123   105   139   158   132   204   197   231</w:t>
      </w:r>
    </w:p>
    <w:p w14:paraId="561513D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070</w:t>
      </w:r>
      <w:proofErr w:type="gramEnd"/>
      <w:r>
        <w:t xml:space="preserve">   239   105   208   169   179   184   231   202   222   205</w:t>
      </w:r>
    </w:p>
    <w:p w14:paraId="01A7CCB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080</w:t>
      </w:r>
      <w:proofErr w:type="gramEnd"/>
      <w:r>
        <w:t xml:space="preserve">   179   182   165   162   193   177   121   114   185   261</w:t>
      </w:r>
    </w:p>
    <w:p w14:paraId="1D64801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090</w:t>
      </w:r>
      <w:proofErr w:type="gramEnd"/>
      <w:r>
        <w:t xml:space="preserve">   190   214   166   102    97   121   174   195   198   167</w:t>
      </w:r>
    </w:p>
    <w:p w14:paraId="33939BE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00</w:t>
      </w:r>
      <w:proofErr w:type="gramEnd"/>
      <w:r>
        <w:t xml:space="preserve">   202   205   160   222   180   203   152   107   132   171</w:t>
      </w:r>
    </w:p>
    <w:p w14:paraId="40D090D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10</w:t>
      </w:r>
      <w:proofErr w:type="gramEnd"/>
      <w:r>
        <w:t xml:space="preserve">   158   162   210   174   138   204   188   155   156   169</w:t>
      </w:r>
    </w:p>
    <w:p w14:paraId="1C519F3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20</w:t>
      </w:r>
      <w:proofErr w:type="gramEnd"/>
      <w:r>
        <w:t xml:space="preserve">   144   155   162   138   129   160   131   136   113   135</w:t>
      </w:r>
    </w:p>
    <w:p w14:paraId="025538E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30</w:t>
      </w:r>
      <w:proofErr w:type="gramEnd"/>
      <w:r>
        <w:t xml:space="preserve">   153   141   156   150   152   135   152   165   163   141</w:t>
      </w:r>
    </w:p>
    <w:p w14:paraId="1A74B37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40</w:t>
      </w:r>
      <w:proofErr w:type="gramEnd"/>
      <w:r>
        <w:t xml:space="preserve">   148   148   137   161   177   147   151   146   140   137</w:t>
      </w:r>
    </w:p>
    <w:p w14:paraId="0A14880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50</w:t>
      </w:r>
      <w:proofErr w:type="gramEnd"/>
      <w:r>
        <w:t xml:space="preserve">   119   148   170   139   120   143   133   177   133   118</w:t>
      </w:r>
    </w:p>
    <w:p w14:paraId="50B3A28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60</w:t>
      </w:r>
      <w:proofErr w:type="gramEnd"/>
      <w:r>
        <w:t xml:space="preserve">   122   119   110   119   117   138   104   118   113   118</w:t>
      </w:r>
    </w:p>
    <w:p w14:paraId="166EE60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70</w:t>
      </w:r>
      <w:proofErr w:type="gramEnd"/>
      <w:r>
        <w:t xml:space="preserve">   143   143   126   139   120   109   155   129   122   111</w:t>
      </w:r>
    </w:p>
    <w:p w14:paraId="377BF50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80</w:t>
      </w:r>
      <w:proofErr w:type="gramEnd"/>
      <w:r>
        <w:t xml:space="preserve">   113   150   133   119   124   132   154   135   106    78</w:t>
      </w:r>
    </w:p>
    <w:p w14:paraId="2974273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020  1190</w:t>
      </w:r>
      <w:proofErr w:type="gramEnd"/>
      <w:r>
        <w:t xml:space="preserve">   100   108    95   999</w:t>
      </w:r>
    </w:p>
    <w:p w14:paraId="68117E1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01</w:t>
      </w:r>
      <w:proofErr w:type="gramEnd"/>
      <w:r>
        <w:t xml:space="preserve">   122   100    86   119   101   111   175   131    94</w:t>
      </w:r>
    </w:p>
    <w:p w14:paraId="021EFDA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10</w:t>
      </w:r>
      <w:proofErr w:type="gramEnd"/>
      <w:r>
        <w:t xml:space="preserve">   138   123   155   117    97   118    87    85   105   147</w:t>
      </w:r>
    </w:p>
    <w:p w14:paraId="79F63D4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20</w:t>
      </w:r>
      <w:proofErr w:type="gramEnd"/>
      <w:r>
        <w:t xml:space="preserve">   140   102   113    85    88    91   106   120   124   122</w:t>
      </w:r>
    </w:p>
    <w:p w14:paraId="76996A1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30</w:t>
      </w:r>
      <w:proofErr w:type="gramEnd"/>
      <w:r>
        <w:t xml:space="preserve">    77   102   137   115   111   120   107   105   105   104</w:t>
      </w:r>
    </w:p>
    <w:p w14:paraId="7687E60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40</w:t>
      </w:r>
      <w:proofErr w:type="gramEnd"/>
      <w:r>
        <w:t xml:space="preserve">    98    91   117    87    70    56    84    98    67    93</w:t>
      </w:r>
    </w:p>
    <w:p w14:paraId="56903CC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50</w:t>
      </w:r>
      <w:proofErr w:type="gramEnd"/>
      <w:r>
        <w:t xml:space="preserve">    91   106   145   151   176   149   125   149   159   126</w:t>
      </w:r>
    </w:p>
    <w:p w14:paraId="7678C54E" w14:textId="77777777" w:rsidR="003B5640" w:rsidRDefault="003B5640" w:rsidP="003B5640">
      <w:pPr>
        <w:spacing w:after="0" w:line="240" w:lineRule="auto"/>
      </w:pPr>
      <w:r>
        <w:lastRenderedPageBreak/>
        <w:t>NOC</w:t>
      </w:r>
      <w:proofErr w:type="gramStart"/>
      <w:r>
        <w:t>101  1060</w:t>
      </w:r>
      <w:proofErr w:type="gramEnd"/>
      <w:r>
        <w:t xml:space="preserve">   142   106    99    70    86    96    77    98   115   136</w:t>
      </w:r>
    </w:p>
    <w:p w14:paraId="12363CD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70</w:t>
      </w:r>
      <w:proofErr w:type="gramEnd"/>
      <w:r>
        <w:t xml:space="preserve">   112    61   137   160   191   166   199   154   208   188</w:t>
      </w:r>
    </w:p>
    <w:p w14:paraId="45C804F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80</w:t>
      </w:r>
      <w:proofErr w:type="gramEnd"/>
      <w:r>
        <w:t xml:space="preserve">   122   127   178   139   137   160   124   122   206   267</w:t>
      </w:r>
    </w:p>
    <w:p w14:paraId="2572D51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090</w:t>
      </w:r>
      <w:proofErr w:type="gramEnd"/>
      <w:r>
        <w:t xml:space="preserve">   201   237   261   172   147   156   194   177   158   149</w:t>
      </w:r>
    </w:p>
    <w:p w14:paraId="4166968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00</w:t>
      </w:r>
      <w:proofErr w:type="gramEnd"/>
      <w:r>
        <w:t xml:space="preserve">   156   148   142   191   171   154   123    87    73   105</w:t>
      </w:r>
    </w:p>
    <w:p w14:paraId="17A9561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10</w:t>
      </w:r>
      <w:proofErr w:type="gramEnd"/>
      <w:r>
        <w:t xml:space="preserve">    87    78    82    87    71    80    95   121   116   148</w:t>
      </w:r>
    </w:p>
    <w:p w14:paraId="565982A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20</w:t>
      </w:r>
      <w:proofErr w:type="gramEnd"/>
      <w:r>
        <w:t xml:space="preserve">   158   142   130   104   118   135   127   133    93   134</w:t>
      </w:r>
    </w:p>
    <w:p w14:paraId="42F644F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30</w:t>
      </w:r>
      <w:proofErr w:type="gramEnd"/>
      <w:r>
        <w:t xml:space="preserve">   151   126   114    97   118   114   123   114   122    92</w:t>
      </w:r>
    </w:p>
    <w:p w14:paraId="7CC1959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40</w:t>
      </w:r>
      <w:proofErr w:type="gramEnd"/>
      <w:r>
        <w:t xml:space="preserve">    94   103    98    82    81    88    83    78    65    85</w:t>
      </w:r>
    </w:p>
    <w:p w14:paraId="2993DEF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50</w:t>
      </w:r>
      <w:proofErr w:type="gramEnd"/>
      <w:r>
        <w:t xml:space="preserve">    96   153   189   166   176   183   130   161   116   108</w:t>
      </w:r>
    </w:p>
    <w:p w14:paraId="28DCF31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60</w:t>
      </w:r>
      <w:proofErr w:type="gramEnd"/>
      <w:r>
        <w:t xml:space="preserve">   121   108   121   122   116   123    88    93   109   116</w:t>
      </w:r>
    </w:p>
    <w:p w14:paraId="3F67430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70</w:t>
      </w:r>
      <w:proofErr w:type="gramEnd"/>
      <w:r>
        <w:t xml:space="preserve">    92    86    78    82    75    68    90    90    70    77</w:t>
      </w:r>
    </w:p>
    <w:p w14:paraId="7784274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80</w:t>
      </w:r>
      <w:proofErr w:type="gramEnd"/>
      <w:r>
        <w:t xml:space="preserve">    56    76    90    62    72    77   104    83    91    76</w:t>
      </w:r>
    </w:p>
    <w:p w14:paraId="23E4D68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01  1190</w:t>
      </w:r>
      <w:proofErr w:type="gramEnd"/>
      <w:r>
        <w:t xml:space="preserve">    64    83   112   129   122   111   128   143   151   999</w:t>
      </w:r>
    </w:p>
    <w:p w14:paraId="1D06777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31  1125</w:t>
      </w:r>
      <w:proofErr w:type="gramEnd"/>
      <w:r>
        <w:t xml:space="preserve">    83    77    52    17   170</w:t>
      </w:r>
    </w:p>
    <w:p w14:paraId="1C22178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31  1130</w:t>
      </w:r>
      <w:proofErr w:type="gramEnd"/>
      <w:r>
        <w:t xml:space="preserve">   218   238   255   250   201   183   164   147   181   191</w:t>
      </w:r>
    </w:p>
    <w:p w14:paraId="62EE57B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31  1140</w:t>
      </w:r>
      <w:proofErr w:type="gramEnd"/>
      <w:r>
        <w:t xml:space="preserve">   201   176   198   139   152   124   125    83    72   116</w:t>
      </w:r>
    </w:p>
    <w:p w14:paraId="6CA7B2A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31  1150</w:t>
      </w:r>
      <w:proofErr w:type="gramEnd"/>
      <w:r>
        <w:t xml:space="preserve">   154   142   158   147   126   125   131   109   121    82</w:t>
      </w:r>
    </w:p>
    <w:p w14:paraId="787D090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31  1160</w:t>
      </w:r>
      <w:proofErr w:type="gramEnd"/>
      <w:r>
        <w:t xml:space="preserve">    69    67    65    70    71    73    65    54    42    92</w:t>
      </w:r>
    </w:p>
    <w:p w14:paraId="6FD04E7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31  1170</w:t>
      </w:r>
      <w:proofErr w:type="gramEnd"/>
      <w:r>
        <w:t xml:space="preserve">   130   134    57    52    66    80   166    95   121    68</w:t>
      </w:r>
    </w:p>
    <w:p w14:paraId="255E63D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31  1180</w:t>
      </w:r>
      <w:proofErr w:type="gramEnd"/>
      <w:r>
        <w:t xml:space="preserve">    74   124   130   137   128   177   999</w:t>
      </w:r>
    </w:p>
    <w:p w14:paraId="31286B9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17</w:t>
      </w:r>
      <w:proofErr w:type="gramEnd"/>
      <w:r>
        <w:t xml:space="preserve">   177   108   136</w:t>
      </w:r>
    </w:p>
    <w:p w14:paraId="76B48D2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20</w:t>
      </w:r>
      <w:proofErr w:type="gramEnd"/>
      <w:r>
        <w:t xml:space="preserve">   154   144   108    97    98   137    77    40    58    78</w:t>
      </w:r>
    </w:p>
    <w:p w14:paraId="07989A7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30</w:t>
      </w:r>
      <w:proofErr w:type="gramEnd"/>
      <w:r>
        <w:t xml:space="preserve">    48    55   110   102    77    50    47    63    44    41</w:t>
      </w:r>
    </w:p>
    <w:p w14:paraId="046B8E9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40</w:t>
      </w:r>
      <w:proofErr w:type="gramEnd"/>
      <w:r>
        <w:t xml:space="preserve">    33    46    40    49    37    37    38    33    30    44</w:t>
      </w:r>
    </w:p>
    <w:p w14:paraId="2D4A274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50</w:t>
      </w:r>
      <w:proofErr w:type="gramEnd"/>
      <w:r>
        <w:t xml:space="preserve">    28    34    38    49    32    50    49    64    36    35</w:t>
      </w:r>
    </w:p>
    <w:p w14:paraId="10D0876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60</w:t>
      </w:r>
      <w:proofErr w:type="gramEnd"/>
      <w:r>
        <w:t xml:space="preserve">    55    74    58    56    43    55    67    57    46    73</w:t>
      </w:r>
    </w:p>
    <w:p w14:paraId="2AE793B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70</w:t>
      </w:r>
      <w:proofErr w:type="gramEnd"/>
      <w:r>
        <w:t xml:space="preserve">    63    52    47    56    81    83   106   157   165    97</w:t>
      </w:r>
    </w:p>
    <w:p w14:paraId="111AEC1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80</w:t>
      </w:r>
      <w:proofErr w:type="gramEnd"/>
      <w:r>
        <w:t xml:space="preserve">    71    59   101   131   110   129   124   165   148   153</w:t>
      </w:r>
    </w:p>
    <w:p w14:paraId="50E0C81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190</w:t>
      </w:r>
      <w:proofErr w:type="gramEnd"/>
      <w:r>
        <w:t xml:space="preserve">   157   125   172   209   196   154   196   102   147   152</w:t>
      </w:r>
    </w:p>
    <w:p w14:paraId="5A68CCA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200</w:t>
      </w:r>
      <w:proofErr w:type="gramEnd"/>
      <w:r>
        <w:t xml:space="preserve">   133   147   168   148   164   139   161   163   169   162</w:t>
      </w:r>
    </w:p>
    <w:p w14:paraId="017F382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71  1210</w:t>
      </w:r>
      <w:proofErr w:type="gramEnd"/>
      <w:r>
        <w:t xml:space="preserve">   133   135   158   188   138   184   238   229   250   999</w:t>
      </w:r>
    </w:p>
    <w:p w14:paraId="0898CBDD" w14:textId="77777777" w:rsidR="003B5640" w:rsidRDefault="003B5640" w:rsidP="003B5640">
      <w:pPr>
        <w:spacing w:after="0" w:line="240" w:lineRule="auto"/>
      </w:pPr>
      <w:r>
        <w:t>NOC221   939    78</w:t>
      </w:r>
    </w:p>
    <w:p w14:paraId="68D1A584" w14:textId="77777777" w:rsidR="003B5640" w:rsidRDefault="003B5640" w:rsidP="003B5640">
      <w:pPr>
        <w:spacing w:after="0" w:line="240" w:lineRule="auto"/>
      </w:pPr>
      <w:r>
        <w:t>NOC221   940   115   124   155   110    61   104   166    94    52    82</w:t>
      </w:r>
    </w:p>
    <w:p w14:paraId="4DC7A230" w14:textId="77777777" w:rsidR="003B5640" w:rsidRDefault="003B5640" w:rsidP="003B5640">
      <w:pPr>
        <w:spacing w:after="0" w:line="240" w:lineRule="auto"/>
      </w:pPr>
      <w:r>
        <w:t>NOC221   950    85    82    89    93    76    80    69    59    96   121</w:t>
      </w:r>
    </w:p>
    <w:p w14:paraId="7EA5FCE0" w14:textId="77777777" w:rsidR="003B5640" w:rsidRDefault="003B5640" w:rsidP="003B5640">
      <w:pPr>
        <w:spacing w:after="0" w:line="240" w:lineRule="auto"/>
      </w:pPr>
      <w:r>
        <w:t>NOC221   960    96    85    89    95   103    65    72    84    53    92</w:t>
      </w:r>
    </w:p>
    <w:p w14:paraId="40E31DBA" w14:textId="77777777" w:rsidR="003B5640" w:rsidRDefault="003B5640" w:rsidP="003B5640">
      <w:pPr>
        <w:spacing w:after="0" w:line="240" w:lineRule="auto"/>
      </w:pPr>
      <w:r>
        <w:t>NOC221   970   106    99    68    90    46    74    62    54    68    59</w:t>
      </w:r>
    </w:p>
    <w:p w14:paraId="63F84840" w14:textId="77777777" w:rsidR="003B5640" w:rsidRDefault="003B5640" w:rsidP="003B5640">
      <w:pPr>
        <w:spacing w:after="0" w:line="240" w:lineRule="auto"/>
      </w:pPr>
      <w:r>
        <w:t>NOC221   980    87    51    43    71    70    65    54    49    43    54</w:t>
      </w:r>
    </w:p>
    <w:p w14:paraId="46F8BDBB" w14:textId="77777777" w:rsidR="003B5640" w:rsidRDefault="003B5640" w:rsidP="003B5640">
      <w:pPr>
        <w:spacing w:after="0" w:line="240" w:lineRule="auto"/>
      </w:pPr>
      <w:r>
        <w:t>NOC221   990    56    49    39    42    47    72    73    58    62    68</w:t>
      </w:r>
    </w:p>
    <w:p w14:paraId="4F9379C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00</w:t>
      </w:r>
      <w:proofErr w:type="gramEnd"/>
      <w:r>
        <w:t xml:space="preserve">    87    88    63    42    67    53    43    63    58    47</w:t>
      </w:r>
    </w:p>
    <w:p w14:paraId="67B3FF7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10</w:t>
      </w:r>
      <w:proofErr w:type="gramEnd"/>
      <w:r>
        <w:t xml:space="preserve">    59    50    82    90    75    99    72    60    70    84</w:t>
      </w:r>
    </w:p>
    <w:p w14:paraId="7F5C643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20</w:t>
      </w:r>
      <w:proofErr w:type="gramEnd"/>
      <w:r>
        <w:t xml:space="preserve">    69    81    95    57   127   102   171   100   168   159</w:t>
      </w:r>
    </w:p>
    <w:p w14:paraId="167CEEE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30</w:t>
      </w:r>
      <w:proofErr w:type="gramEnd"/>
      <w:r>
        <w:t xml:space="preserve">    63    75   111   143   132   143   140   157   168   150</w:t>
      </w:r>
    </w:p>
    <w:p w14:paraId="51E6608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40</w:t>
      </w:r>
      <w:proofErr w:type="gramEnd"/>
      <w:r>
        <w:t xml:space="preserve">   120   120   104   123    87    83   165   146   112   142</w:t>
      </w:r>
    </w:p>
    <w:p w14:paraId="0E12B70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50</w:t>
      </w:r>
      <w:proofErr w:type="gramEnd"/>
      <w:r>
        <w:t xml:space="preserve">   118   164   173    98   137   129   113   115   142   154</w:t>
      </w:r>
    </w:p>
    <w:p w14:paraId="7F0424B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60</w:t>
      </w:r>
      <w:proofErr w:type="gramEnd"/>
      <w:r>
        <w:t xml:space="preserve">   224   152   140   118    95   173   144   176   184   186</w:t>
      </w:r>
    </w:p>
    <w:p w14:paraId="5D00670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70</w:t>
      </w:r>
      <w:proofErr w:type="gramEnd"/>
      <w:r>
        <w:t xml:space="preserve">   187   115   143   123   168   161   162   160   181   163</w:t>
      </w:r>
    </w:p>
    <w:p w14:paraId="737D516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080</w:t>
      </w:r>
      <w:proofErr w:type="gramEnd"/>
      <w:r>
        <w:t xml:space="preserve">   152   134   139   116   112   128   111   129   149   154</w:t>
      </w:r>
    </w:p>
    <w:p w14:paraId="29A7EE46" w14:textId="77777777" w:rsidR="003B5640" w:rsidRDefault="003B5640" w:rsidP="003B5640">
      <w:pPr>
        <w:spacing w:after="0" w:line="240" w:lineRule="auto"/>
      </w:pPr>
      <w:r>
        <w:lastRenderedPageBreak/>
        <w:t>NOC</w:t>
      </w:r>
      <w:proofErr w:type="gramStart"/>
      <w:r>
        <w:t>221  1090</w:t>
      </w:r>
      <w:proofErr w:type="gramEnd"/>
      <w:r>
        <w:t xml:space="preserve">   114   160   160   118   104    92   125   135    96    83</w:t>
      </w:r>
    </w:p>
    <w:p w14:paraId="2A6CCCF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00</w:t>
      </w:r>
      <w:proofErr w:type="gramEnd"/>
      <w:r>
        <w:t xml:space="preserve">    81   117   130   132   128   119   109    79    64   119</w:t>
      </w:r>
    </w:p>
    <w:p w14:paraId="2B00224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10</w:t>
      </w:r>
      <w:proofErr w:type="gramEnd"/>
      <w:r>
        <w:t xml:space="preserve">   130    98   125   132    72   131   126   105    99   169</w:t>
      </w:r>
    </w:p>
    <w:p w14:paraId="3F2F017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20</w:t>
      </w:r>
      <w:proofErr w:type="gramEnd"/>
      <w:r>
        <w:t xml:space="preserve">   114   116   155   161   125   174   140   120   102   112</w:t>
      </w:r>
    </w:p>
    <w:p w14:paraId="0958E52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30</w:t>
      </w:r>
      <w:proofErr w:type="gramEnd"/>
      <w:r>
        <w:t xml:space="preserve">   118   106   134   151   148    85    77    96   124   125</w:t>
      </w:r>
    </w:p>
    <w:p w14:paraId="325B498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40</w:t>
      </w:r>
      <w:proofErr w:type="gramEnd"/>
      <w:r>
        <w:t xml:space="preserve">   106   101   118   159   132   139   104    91    85   106</w:t>
      </w:r>
    </w:p>
    <w:p w14:paraId="73219E4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50</w:t>
      </w:r>
      <w:proofErr w:type="gramEnd"/>
      <w:r>
        <w:t xml:space="preserve">   107   127   137   121   113   158   126   126    93   100</w:t>
      </w:r>
    </w:p>
    <w:p w14:paraId="6BC1235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60</w:t>
      </w:r>
      <w:proofErr w:type="gramEnd"/>
      <w:r>
        <w:t xml:space="preserve">    99   163   146   183   155   207   117   145   176   170</w:t>
      </w:r>
    </w:p>
    <w:p w14:paraId="6B769B7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70</w:t>
      </w:r>
      <w:proofErr w:type="gramEnd"/>
      <w:r>
        <w:t xml:space="preserve">   177   181   138   153   125   104   142   124   114    95</w:t>
      </w:r>
    </w:p>
    <w:p w14:paraId="40365D9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80</w:t>
      </w:r>
      <w:proofErr w:type="gramEnd"/>
      <w:r>
        <w:t xml:space="preserve">    85   104   120   123   122   135   159   147   160   109</w:t>
      </w:r>
    </w:p>
    <w:p w14:paraId="00B09F4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190</w:t>
      </w:r>
      <w:proofErr w:type="gramEnd"/>
      <w:r>
        <w:t xml:space="preserve">    89    70    84   100   110    94   115    89   111    91</w:t>
      </w:r>
    </w:p>
    <w:p w14:paraId="12DC3114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200</w:t>
      </w:r>
      <w:proofErr w:type="gramEnd"/>
      <w:r>
        <w:t xml:space="preserve">   131   101   104    93    99    74    75    62    67    86</w:t>
      </w:r>
    </w:p>
    <w:p w14:paraId="2453998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21  1210</w:t>
      </w:r>
      <w:proofErr w:type="gramEnd"/>
      <w:r>
        <w:t xml:space="preserve">    78    86   102    89    57    56    89   999</w:t>
      </w:r>
    </w:p>
    <w:p w14:paraId="36354CB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132</w:t>
      </w:r>
      <w:proofErr w:type="gramEnd"/>
      <w:r>
        <w:t xml:space="preserve">   196   160   210    88    96   115   148   167</w:t>
      </w:r>
    </w:p>
    <w:p w14:paraId="35CCA597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140</w:t>
      </w:r>
      <w:proofErr w:type="gramEnd"/>
      <w:r>
        <w:t xml:space="preserve">   122   106   129   160   275   177   132   140   127   116</w:t>
      </w:r>
    </w:p>
    <w:p w14:paraId="06F96E5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150</w:t>
      </w:r>
      <w:proofErr w:type="gramEnd"/>
      <w:r>
        <w:t xml:space="preserve">    89   113   135   148   114   152   195   118   117   117</w:t>
      </w:r>
    </w:p>
    <w:p w14:paraId="2A09F8D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160</w:t>
      </w:r>
      <w:proofErr w:type="gramEnd"/>
      <w:r>
        <w:t xml:space="preserve">   122   238    83   123   110   132   105   127   110   129</w:t>
      </w:r>
    </w:p>
    <w:p w14:paraId="5B9AFFC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170</w:t>
      </w:r>
      <w:proofErr w:type="gramEnd"/>
      <w:r>
        <w:t xml:space="preserve">   136   193   281   194   161   209   294   219   199   140</w:t>
      </w:r>
    </w:p>
    <w:p w14:paraId="64545D2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180</w:t>
      </w:r>
      <w:proofErr w:type="gramEnd"/>
      <w:r>
        <w:t xml:space="preserve">   135   244   260   223   245   198   165   131   121    51</w:t>
      </w:r>
    </w:p>
    <w:p w14:paraId="13874AF0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190</w:t>
      </w:r>
      <w:proofErr w:type="gramEnd"/>
      <w:r>
        <w:t xml:space="preserve">    42    38    46    58    85    81    90    85   100    99</w:t>
      </w:r>
    </w:p>
    <w:p w14:paraId="48528685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200</w:t>
      </w:r>
      <w:proofErr w:type="gramEnd"/>
      <w:r>
        <w:t xml:space="preserve">   124   112   116    50   103    69    78    83    87   128</w:t>
      </w:r>
    </w:p>
    <w:p w14:paraId="20FF7209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261  1210</w:t>
      </w:r>
      <w:proofErr w:type="gramEnd"/>
      <w:r>
        <w:t xml:space="preserve">   114   129   166   164   147   138   999</w:t>
      </w:r>
    </w:p>
    <w:p w14:paraId="02C69552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22</w:t>
      </w:r>
      <w:proofErr w:type="gramEnd"/>
      <w:r>
        <w:t xml:space="preserve">   176   162   137   156   176   227   172   196</w:t>
      </w:r>
    </w:p>
    <w:p w14:paraId="175B1A4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30</w:t>
      </w:r>
      <w:proofErr w:type="gramEnd"/>
      <w:r>
        <w:t xml:space="preserve">    96   136   234   312   241   293   267   317   322   255</w:t>
      </w:r>
    </w:p>
    <w:p w14:paraId="1D0C8F3C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40</w:t>
      </w:r>
      <w:proofErr w:type="gramEnd"/>
      <w:r>
        <w:t xml:space="preserve">   222   156   164   136   102    74   159   234   168   163</w:t>
      </w:r>
    </w:p>
    <w:p w14:paraId="05DFAF1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50</w:t>
      </w:r>
      <w:proofErr w:type="gramEnd"/>
      <w:r>
        <w:t xml:space="preserve">   197   244   287   149   228   222   124   124   155   188</w:t>
      </w:r>
    </w:p>
    <w:p w14:paraId="714BD07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60</w:t>
      </w:r>
      <w:proofErr w:type="gramEnd"/>
      <w:r>
        <w:t xml:space="preserve">   147   156   135   141   116   181   136   189   182   177</w:t>
      </w:r>
    </w:p>
    <w:p w14:paraId="0489C61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70</w:t>
      </w:r>
      <w:proofErr w:type="gramEnd"/>
      <w:r>
        <w:t xml:space="preserve">   162   108   115   149   139   182   175   128   153   164</w:t>
      </w:r>
    </w:p>
    <w:p w14:paraId="34813E3E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80</w:t>
      </w:r>
      <w:proofErr w:type="gramEnd"/>
      <w:r>
        <w:t xml:space="preserve">   147   199   166   107   127   138   111    98   189   157</w:t>
      </w:r>
    </w:p>
    <w:p w14:paraId="5D3D9AD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090</w:t>
      </w:r>
      <w:proofErr w:type="gramEnd"/>
      <w:r>
        <w:t xml:space="preserve">   119   129   132    87    90    84   117   125    84   110</w:t>
      </w:r>
    </w:p>
    <w:p w14:paraId="1F6A7E3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00</w:t>
      </w:r>
      <w:proofErr w:type="gramEnd"/>
      <w:r>
        <w:t xml:space="preserve">    96   107   152   149   115   149   150   112    88   211</w:t>
      </w:r>
    </w:p>
    <w:p w14:paraId="5379598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10</w:t>
      </w:r>
      <w:proofErr w:type="gramEnd"/>
      <w:r>
        <w:t xml:space="preserve">   321   211   219   189   102   176   115    96   140   199</w:t>
      </w:r>
    </w:p>
    <w:p w14:paraId="716C5D71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20</w:t>
      </w:r>
      <w:proofErr w:type="gramEnd"/>
      <w:r>
        <w:t xml:space="preserve">   104   129   127   126    87   153   109   106    52   103</w:t>
      </w:r>
    </w:p>
    <w:p w14:paraId="6549AA3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30</w:t>
      </w:r>
      <w:proofErr w:type="gramEnd"/>
      <w:r>
        <w:t xml:space="preserve">    99    92   188   179   171    94    94   210   167   164</w:t>
      </w:r>
    </w:p>
    <w:p w14:paraId="5614DF78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40</w:t>
      </w:r>
      <w:proofErr w:type="gramEnd"/>
      <w:r>
        <w:t xml:space="preserve">   128   141   173   257   196   193   150   129   198   172</w:t>
      </w:r>
    </w:p>
    <w:p w14:paraId="79CDDB5A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50</w:t>
      </w:r>
      <w:proofErr w:type="gramEnd"/>
      <w:r>
        <w:t xml:space="preserve">   153   129   178   188   165   189   179   164   186   126</w:t>
      </w:r>
    </w:p>
    <w:p w14:paraId="696506F3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60</w:t>
      </w:r>
      <w:proofErr w:type="gramEnd"/>
      <w:r>
        <w:t xml:space="preserve">   190   207   167   205   171   169   135   149   118   239</w:t>
      </w:r>
    </w:p>
    <w:p w14:paraId="63C890D6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70</w:t>
      </w:r>
      <w:proofErr w:type="gramEnd"/>
      <w:r>
        <w:t xml:space="preserve">   239   307   193   197   202   160   178   179   156   171</w:t>
      </w:r>
    </w:p>
    <w:p w14:paraId="2069458D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80</w:t>
      </w:r>
      <w:proofErr w:type="gramEnd"/>
      <w:r>
        <w:t xml:space="preserve">   133   157   162   164   146   200   215   149   137    84</w:t>
      </w:r>
    </w:p>
    <w:p w14:paraId="019DE39B" w14:textId="77777777" w:rsidR="003B5640" w:rsidRDefault="003B5640" w:rsidP="003B5640">
      <w:pPr>
        <w:spacing w:after="0" w:line="240" w:lineRule="auto"/>
      </w:pPr>
      <w:r>
        <w:t>NOC</w:t>
      </w:r>
      <w:proofErr w:type="gramStart"/>
      <w:r>
        <w:t>111  1190</w:t>
      </w:r>
      <w:proofErr w:type="gramEnd"/>
      <w:r>
        <w:t xml:space="preserve">    86    64    96    89   108    93   101   116   136   129</w:t>
      </w:r>
    </w:p>
    <w:p w14:paraId="25CB72E9" w14:textId="21315953" w:rsidR="00053B85" w:rsidRDefault="003B5640" w:rsidP="003B5640">
      <w:pPr>
        <w:spacing w:after="0" w:line="240" w:lineRule="auto"/>
      </w:pPr>
      <w:r>
        <w:t>NOC</w:t>
      </w:r>
      <w:proofErr w:type="gramStart"/>
      <w:r>
        <w:t>111  1200</w:t>
      </w:r>
      <w:proofErr w:type="gramEnd"/>
      <w:r>
        <w:t xml:space="preserve">   163   999</w:t>
      </w:r>
    </w:p>
    <w:sectPr w:rsidR="0005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40"/>
    <w:rsid w:val="003B5640"/>
    <w:rsid w:val="009F3072"/>
    <w:rsid w:val="00BB505B"/>
    <w:rsid w:val="00C8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F329"/>
  <w15:chartTrackingRefBased/>
  <w15:docId w15:val="{43A2F92C-0821-4057-95D7-C8B993C14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440</Words>
  <Characters>1391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Sturt Manning</cp:lastModifiedBy>
  <cp:revision>1</cp:revision>
  <dcterms:created xsi:type="dcterms:W3CDTF">2021-01-27T16:53:00Z</dcterms:created>
  <dcterms:modified xsi:type="dcterms:W3CDTF">2021-01-27T17:06:00Z</dcterms:modified>
</cp:coreProperties>
</file>